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AC74F" w14:textId="0875F863" w:rsidR="0085477A" w:rsidRDefault="001761F2" w:rsidP="001761F2">
      <w:pPr>
        <w:pStyle w:val="1"/>
        <w:rPr>
          <w:rFonts w:ascii="Times New Roman" w:hAnsi="Times New Roman" w:cs="Times New Roman"/>
        </w:rPr>
      </w:pPr>
      <w:r w:rsidRPr="001761F2">
        <w:rPr>
          <w:rFonts w:ascii="Times New Roman" w:hAnsi="Times New Roman" w:cs="Times New Roman"/>
        </w:rPr>
        <w:t xml:space="preserve">Multimedia Appendix 2. </w:t>
      </w:r>
      <w:proofErr w:type="spellStart"/>
      <w:r w:rsidRPr="001761F2">
        <w:rPr>
          <w:rFonts w:ascii="Times New Roman" w:hAnsi="Times New Roman" w:cs="Times New Roman"/>
        </w:rPr>
        <w:t>Optuna</w:t>
      </w:r>
      <w:proofErr w:type="spellEnd"/>
      <w:r w:rsidRPr="001761F2">
        <w:rPr>
          <w:rFonts w:ascii="Times New Roman" w:hAnsi="Times New Roman" w:cs="Times New Roman"/>
        </w:rPr>
        <w:t xml:space="preserve"> hyperparameter search spaces</w:t>
      </w:r>
    </w:p>
    <w:p w14:paraId="12DF1234" w14:textId="77777777" w:rsidR="001761F2" w:rsidRPr="001761F2" w:rsidRDefault="001761F2" w:rsidP="001761F2">
      <w:pPr>
        <w:rPr>
          <w:rFonts w:hint="eastAsia"/>
        </w:rPr>
      </w:pPr>
    </w:p>
    <w:p w14:paraId="573B7353" w14:textId="5729D4BB" w:rsidR="00464744" w:rsidRPr="00CD3308" w:rsidRDefault="00464744" w:rsidP="0046474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D330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CD3308">
        <w:rPr>
          <w:rFonts w:ascii="Times New Roman" w:hAnsi="Times New Roman" w:cs="Times New Roman" w:hint="eastAsia"/>
          <w:b/>
          <w:bCs/>
          <w:sz w:val="20"/>
          <w:szCs w:val="20"/>
        </w:rPr>
        <w:t>2.</w:t>
      </w:r>
      <w:r w:rsidRPr="00CD33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CD3308">
        <w:rPr>
          <w:rFonts w:ascii="Times New Roman" w:hAnsi="Times New Roman" w:cs="Times New Roman"/>
          <w:b/>
          <w:bCs/>
          <w:sz w:val="20"/>
          <w:szCs w:val="20"/>
        </w:rPr>
        <w:t>Optuna</w:t>
      </w:r>
      <w:proofErr w:type="spellEnd"/>
      <w:r w:rsidRPr="00CD3308">
        <w:rPr>
          <w:rFonts w:ascii="Times New Roman" w:hAnsi="Times New Roman" w:cs="Times New Roman"/>
          <w:b/>
          <w:bCs/>
          <w:sz w:val="20"/>
          <w:szCs w:val="20"/>
        </w:rPr>
        <w:t xml:space="preserve"> hyperparameter search spaces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2268"/>
        <w:gridCol w:w="2127"/>
        <w:gridCol w:w="3402"/>
      </w:tblGrid>
      <w:tr w:rsidR="00464744" w:rsidRPr="00464744" w14:paraId="5E1794E4" w14:textId="77777777" w:rsidTr="002439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EC42A3F" w14:textId="77777777" w:rsidR="00464744" w:rsidRPr="00464744" w:rsidRDefault="00464744" w:rsidP="0024390E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64744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127" w:type="dxa"/>
            <w:hideMark/>
          </w:tcPr>
          <w:p w14:paraId="6695665C" w14:textId="77777777" w:rsidR="00464744" w:rsidRPr="00464744" w:rsidRDefault="00464744" w:rsidP="00243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4744">
              <w:rPr>
                <w:rFonts w:ascii="Times New Roman" w:hAnsi="Times New Roman" w:cs="Times New Roman"/>
              </w:rPr>
              <w:t>Hyperparameter</w:t>
            </w:r>
          </w:p>
        </w:tc>
        <w:tc>
          <w:tcPr>
            <w:tcW w:w="3402" w:type="dxa"/>
            <w:hideMark/>
          </w:tcPr>
          <w:p w14:paraId="0C84CF76" w14:textId="77777777" w:rsidR="00464744" w:rsidRPr="00464744" w:rsidRDefault="00464744" w:rsidP="002439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4744">
              <w:rPr>
                <w:rFonts w:ascii="Times New Roman" w:hAnsi="Times New Roman" w:cs="Times New Roman"/>
              </w:rPr>
              <w:t>Search space</w:t>
            </w:r>
          </w:p>
        </w:tc>
      </w:tr>
      <w:tr w:rsidR="00464744" w:rsidRPr="00464744" w14:paraId="5DE69753" w14:textId="77777777" w:rsidTr="0024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9B7E36B" w14:textId="77777777" w:rsidR="00464744" w:rsidRPr="00464744" w:rsidRDefault="00464744" w:rsidP="00FA4E24">
            <w:pPr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2127" w:type="dxa"/>
            <w:hideMark/>
          </w:tcPr>
          <w:p w14:paraId="2E9C4BA0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3402" w:type="dxa"/>
            <w:hideMark/>
          </w:tcPr>
          <w:p w14:paraId="3D0E051A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Integer, 100-400</w:t>
            </w:r>
          </w:p>
        </w:tc>
      </w:tr>
      <w:tr w:rsidR="00464744" w:rsidRPr="00464744" w14:paraId="024F6DDB" w14:textId="77777777" w:rsidTr="00243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2484608" w14:textId="77777777" w:rsidR="00464744" w:rsidRPr="00464744" w:rsidRDefault="00464744" w:rsidP="00FA4E24">
            <w:pPr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2127" w:type="dxa"/>
            <w:hideMark/>
          </w:tcPr>
          <w:p w14:paraId="59B39CE9" w14:textId="77777777" w:rsidR="00464744" w:rsidRPr="00464744" w:rsidRDefault="00464744" w:rsidP="00FA4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3402" w:type="dxa"/>
            <w:hideMark/>
          </w:tcPr>
          <w:p w14:paraId="5A978829" w14:textId="77777777" w:rsidR="00464744" w:rsidRPr="00464744" w:rsidRDefault="00464744" w:rsidP="00FA4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Integer, 2-6</w:t>
            </w:r>
          </w:p>
        </w:tc>
      </w:tr>
      <w:tr w:rsidR="00464744" w:rsidRPr="00464744" w14:paraId="441F3689" w14:textId="77777777" w:rsidTr="0024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C361FAF" w14:textId="77777777" w:rsidR="00464744" w:rsidRPr="00464744" w:rsidRDefault="00464744" w:rsidP="00FA4E24">
            <w:pPr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2127" w:type="dxa"/>
            <w:hideMark/>
          </w:tcPr>
          <w:p w14:paraId="036A4E1A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learning_rate</w:t>
            </w:r>
            <w:proofErr w:type="spellEnd"/>
          </w:p>
        </w:tc>
        <w:tc>
          <w:tcPr>
            <w:tcW w:w="3402" w:type="dxa"/>
            <w:hideMark/>
          </w:tcPr>
          <w:p w14:paraId="2042F78A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Continuous, 0.01-0.10</w:t>
            </w:r>
          </w:p>
        </w:tc>
      </w:tr>
      <w:tr w:rsidR="00464744" w:rsidRPr="00464744" w14:paraId="3923639A" w14:textId="77777777" w:rsidTr="00243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C7BF198" w14:textId="77777777" w:rsidR="00464744" w:rsidRPr="00464744" w:rsidRDefault="00464744" w:rsidP="00FA4E24">
            <w:pPr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127" w:type="dxa"/>
            <w:hideMark/>
          </w:tcPr>
          <w:p w14:paraId="39F04D87" w14:textId="77777777" w:rsidR="00464744" w:rsidRPr="00464744" w:rsidRDefault="00464744" w:rsidP="00FA4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n_estimators</w:t>
            </w:r>
            <w:proofErr w:type="spellEnd"/>
          </w:p>
        </w:tc>
        <w:tc>
          <w:tcPr>
            <w:tcW w:w="3402" w:type="dxa"/>
            <w:hideMark/>
          </w:tcPr>
          <w:p w14:paraId="52DB10E1" w14:textId="77777777" w:rsidR="00464744" w:rsidRPr="00464744" w:rsidRDefault="00464744" w:rsidP="00FA4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Integer, 100-400</w:t>
            </w:r>
          </w:p>
        </w:tc>
      </w:tr>
      <w:tr w:rsidR="00464744" w:rsidRPr="00464744" w14:paraId="11F03B7E" w14:textId="77777777" w:rsidTr="0024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DB0D8F3" w14:textId="77777777" w:rsidR="00464744" w:rsidRPr="00464744" w:rsidRDefault="00464744" w:rsidP="00FA4E24">
            <w:pPr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127" w:type="dxa"/>
            <w:hideMark/>
          </w:tcPr>
          <w:p w14:paraId="247F9920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criterion</w:t>
            </w:r>
          </w:p>
        </w:tc>
        <w:tc>
          <w:tcPr>
            <w:tcW w:w="3402" w:type="dxa"/>
            <w:hideMark/>
          </w:tcPr>
          <w:p w14:paraId="4E2238F7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 xml:space="preserve">Categorical: </w:t>
            </w:r>
            <w:proofErr w:type="spellStart"/>
            <w:r w:rsidRPr="00464744">
              <w:rPr>
                <w:rFonts w:ascii="Times New Roman" w:hAnsi="Times New Roman" w:cs="Times New Roman"/>
              </w:rPr>
              <w:t>gini</w:t>
            </w:r>
            <w:proofErr w:type="spellEnd"/>
            <w:r w:rsidRPr="00464744">
              <w:rPr>
                <w:rFonts w:ascii="Times New Roman" w:hAnsi="Times New Roman" w:cs="Times New Roman"/>
              </w:rPr>
              <w:t>, entropy</w:t>
            </w:r>
          </w:p>
        </w:tc>
      </w:tr>
      <w:tr w:rsidR="00464744" w:rsidRPr="00464744" w14:paraId="21E03F0C" w14:textId="77777777" w:rsidTr="00243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827097E" w14:textId="77777777" w:rsidR="00464744" w:rsidRPr="00464744" w:rsidRDefault="00464744" w:rsidP="00FA4E24">
            <w:pPr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127" w:type="dxa"/>
            <w:hideMark/>
          </w:tcPr>
          <w:p w14:paraId="1CA413DF" w14:textId="77777777" w:rsidR="00464744" w:rsidRPr="00464744" w:rsidRDefault="00464744" w:rsidP="00FA4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max_depth</w:t>
            </w:r>
            <w:proofErr w:type="spellEnd"/>
          </w:p>
        </w:tc>
        <w:tc>
          <w:tcPr>
            <w:tcW w:w="3402" w:type="dxa"/>
            <w:hideMark/>
          </w:tcPr>
          <w:p w14:paraId="5D9B1778" w14:textId="77777777" w:rsidR="00464744" w:rsidRPr="00464744" w:rsidRDefault="00464744" w:rsidP="00FA4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Integer, 3-12</w:t>
            </w:r>
          </w:p>
        </w:tc>
      </w:tr>
      <w:tr w:rsidR="00464744" w:rsidRPr="00464744" w14:paraId="35BC8F46" w14:textId="77777777" w:rsidTr="0024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2DF6AC7" w14:textId="77777777" w:rsidR="00464744" w:rsidRPr="00464744" w:rsidRDefault="00464744" w:rsidP="00FA4E24">
            <w:pPr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127" w:type="dxa"/>
            <w:hideMark/>
          </w:tcPr>
          <w:p w14:paraId="40102FB5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min_samples_split</w:t>
            </w:r>
            <w:proofErr w:type="spellEnd"/>
          </w:p>
        </w:tc>
        <w:tc>
          <w:tcPr>
            <w:tcW w:w="3402" w:type="dxa"/>
            <w:hideMark/>
          </w:tcPr>
          <w:p w14:paraId="4802FD4F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Integer, 2-20</w:t>
            </w:r>
          </w:p>
        </w:tc>
      </w:tr>
      <w:tr w:rsidR="00464744" w:rsidRPr="00464744" w14:paraId="3B40ECD0" w14:textId="77777777" w:rsidTr="002439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DD14686" w14:textId="77777777" w:rsidR="00464744" w:rsidRPr="00464744" w:rsidRDefault="00464744" w:rsidP="00FA4E24">
            <w:pPr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127" w:type="dxa"/>
            <w:hideMark/>
          </w:tcPr>
          <w:p w14:paraId="008B5135" w14:textId="77777777" w:rsidR="00464744" w:rsidRPr="00464744" w:rsidRDefault="00464744" w:rsidP="00FA4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min_samples_leaf</w:t>
            </w:r>
            <w:proofErr w:type="spellEnd"/>
          </w:p>
        </w:tc>
        <w:tc>
          <w:tcPr>
            <w:tcW w:w="3402" w:type="dxa"/>
            <w:hideMark/>
          </w:tcPr>
          <w:p w14:paraId="7BB71F83" w14:textId="77777777" w:rsidR="00464744" w:rsidRPr="00464744" w:rsidRDefault="00464744" w:rsidP="00FA4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Integer, 1-10</w:t>
            </w:r>
          </w:p>
        </w:tc>
      </w:tr>
      <w:tr w:rsidR="00464744" w:rsidRPr="00464744" w14:paraId="645F0923" w14:textId="77777777" w:rsidTr="00243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4C9AF1E" w14:textId="77777777" w:rsidR="00464744" w:rsidRPr="00464744" w:rsidRDefault="00464744" w:rsidP="00FA4E24">
            <w:pPr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2127" w:type="dxa"/>
            <w:hideMark/>
          </w:tcPr>
          <w:p w14:paraId="084FFDA6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64744">
              <w:rPr>
                <w:rFonts w:ascii="Times New Roman" w:hAnsi="Times New Roman" w:cs="Times New Roman"/>
              </w:rPr>
              <w:t>max_features</w:t>
            </w:r>
            <w:proofErr w:type="spellEnd"/>
          </w:p>
        </w:tc>
        <w:tc>
          <w:tcPr>
            <w:tcW w:w="3402" w:type="dxa"/>
            <w:hideMark/>
          </w:tcPr>
          <w:p w14:paraId="7FC2846B" w14:textId="77777777" w:rsidR="00464744" w:rsidRPr="00464744" w:rsidRDefault="00464744" w:rsidP="00FA4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4744">
              <w:rPr>
                <w:rFonts w:ascii="Times New Roman" w:hAnsi="Times New Roman" w:cs="Times New Roman"/>
              </w:rPr>
              <w:t>Categorical: sqrt, log2, None</w:t>
            </w:r>
          </w:p>
        </w:tc>
      </w:tr>
    </w:tbl>
    <w:p w14:paraId="0BFC07E7" w14:textId="3CAE06DC" w:rsidR="00C272EF" w:rsidRPr="00FD2C93" w:rsidRDefault="00464744" w:rsidP="00C272EF">
      <w:pPr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</w:pPr>
      <w:r w:rsidRPr="0024390E">
        <w:rPr>
          <w:rFonts w:ascii="Times New Roman" w:hAnsi="Times New Roman" w:cs="Times New Roman"/>
          <w:b/>
          <w:bCs/>
        </w:rPr>
        <w:t>Note</w:t>
      </w:r>
      <w:r w:rsidRPr="00464744">
        <w:rPr>
          <w:rFonts w:ascii="Times New Roman" w:hAnsi="Times New Roman" w:cs="Times New Roman"/>
        </w:rPr>
        <w:t xml:space="preserve">. </w:t>
      </w:r>
      <w:proofErr w:type="spellStart"/>
      <w:r w:rsidR="00B22EE9" w:rsidRPr="00B22EE9">
        <w:rPr>
          <w:rFonts w:ascii="Times New Roman" w:hAnsi="Times New Roman" w:cs="Times New Roman"/>
        </w:rPr>
        <w:t>Optuna</w:t>
      </w:r>
      <w:proofErr w:type="spellEnd"/>
      <w:r w:rsidR="00B22EE9" w:rsidRPr="00B22EE9">
        <w:rPr>
          <w:rFonts w:ascii="Times New Roman" w:hAnsi="Times New Roman" w:cs="Times New Roman"/>
        </w:rPr>
        <w:t xml:space="preserve"> tuning was conducted separately within the training portion of each cross-validation fold for each model and feature set. Each tuning run used 100 trials. For </w:t>
      </w:r>
      <w:proofErr w:type="spellStart"/>
      <w:r w:rsidR="00B22EE9" w:rsidRPr="00B22EE9">
        <w:rPr>
          <w:rFonts w:ascii="Times New Roman" w:hAnsi="Times New Roman" w:cs="Times New Roman"/>
        </w:rPr>
        <w:t>XGBoost</w:t>
      </w:r>
      <w:proofErr w:type="spellEnd"/>
      <w:r w:rsidR="00B22EE9" w:rsidRPr="00B22EE9">
        <w:rPr>
          <w:rFonts w:ascii="Times New Roman" w:hAnsi="Times New Roman" w:cs="Times New Roman"/>
        </w:rPr>
        <w:t xml:space="preserve">, </w:t>
      </w:r>
      <w:proofErr w:type="spellStart"/>
      <w:r w:rsidR="00B22EE9" w:rsidRPr="00B22EE9">
        <w:rPr>
          <w:rFonts w:ascii="Times New Roman" w:hAnsi="Times New Roman" w:cs="Times New Roman"/>
        </w:rPr>
        <w:t>scale_pos_weight</w:t>
      </w:r>
      <w:proofErr w:type="spellEnd"/>
      <w:r w:rsidR="00B22EE9" w:rsidRPr="00B22EE9">
        <w:rPr>
          <w:rFonts w:ascii="Times New Roman" w:hAnsi="Times New Roman" w:cs="Times New Roman"/>
        </w:rPr>
        <w:t xml:space="preserve"> was calculated from the distribution of the training data within each fold. For Random Forest, </w:t>
      </w:r>
      <w:proofErr w:type="spellStart"/>
      <w:r w:rsidR="00B22EE9" w:rsidRPr="00B22EE9">
        <w:rPr>
          <w:rFonts w:ascii="Times New Roman" w:hAnsi="Times New Roman" w:cs="Times New Roman"/>
        </w:rPr>
        <w:t>class_weight</w:t>
      </w:r>
      <w:proofErr w:type="spellEnd"/>
      <w:r w:rsidR="00B22EE9" w:rsidRPr="00B22EE9">
        <w:rPr>
          <w:rFonts w:ascii="Times New Roman" w:hAnsi="Times New Roman" w:cs="Times New Roman"/>
        </w:rPr>
        <w:t xml:space="preserve"> was set to balanced. The held-out fold was not used for hyperparameter selection, model selection, or threshold determination. Model-level random states were fixed at 42.</w:t>
      </w:r>
    </w:p>
    <w:sectPr w:rsidR="00C272EF" w:rsidRPr="00FD2C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15998" w14:textId="77777777" w:rsidR="00E50EB7" w:rsidRDefault="00E50EB7" w:rsidP="002D3A18">
      <w:pPr>
        <w:spacing w:after="0"/>
      </w:pPr>
      <w:r>
        <w:separator/>
      </w:r>
    </w:p>
  </w:endnote>
  <w:endnote w:type="continuationSeparator" w:id="0">
    <w:p w14:paraId="7A02B18F" w14:textId="77777777" w:rsidR="00E50EB7" w:rsidRDefault="00E50EB7" w:rsidP="002D3A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ED17E" w14:textId="77777777" w:rsidR="00E50EB7" w:rsidRDefault="00E50EB7" w:rsidP="002D3A18">
      <w:pPr>
        <w:spacing w:after="0"/>
      </w:pPr>
      <w:r>
        <w:separator/>
      </w:r>
    </w:p>
  </w:footnote>
  <w:footnote w:type="continuationSeparator" w:id="0">
    <w:p w14:paraId="509483F1" w14:textId="77777777" w:rsidR="00E50EB7" w:rsidRDefault="00E50EB7" w:rsidP="002D3A1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D18D0"/>
    <w:multiLevelType w:val="hybridMultilevel"/>
    <w:tmpl w:val="87AEBDD4"/>
    <w:lvl w:ilvl="0" w:tplc="5E52D8EC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43787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zxsavnzrpr7ewwewv0arnt59frwtds20r&quot;&gt;My EndNote Library&lt;record-ids&gt;&lt;item&gt;6&lt;/item&gt;&lt;item&gt;12&lt;/item&gt;&lt;item&gt;13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8&lt;/item&gt;&lt;item&gt;39&lt;/item&gt;&lt;item&gt;40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985B13"/>
    <w:rsid w:val="000029E7"/>
    <w:rsid w:val="000040BA"/>
    <w:rsid w:val="00006BE5"/>
    <w:rsid w:val="000071E2"/>
    <w:rsid w:val="00012E8A"/>
    <w:rsid w:val="000228B9"/>
    <w:rsid w:val="00026476"/>
    <w:rsid w:val="00026496"/>
    <w:rsid w:val="0003656D"/>
    <w:rsid w:val="00036B63"/>
    <w:rsid w:val="0004008F"/>
    <w:rsid w:val="00045E75"/>
    <w:rsid w:val="000468FC"/>
    <w:rsid w:val="00057102"/>
    <w:rsid w:val="00062B02"/>
    <w:rsid w:val="00064C95"/>
    <w:rsid w:val="00070261"/>
    <w:rsid w:val="000718C9"/>
    <w:rsid w:val="000756CD"/>
    <w:rsid w:val="000772DD"/>
    <w:rsid w:val="00081E22"/>
    <w:rsid w:val="000824BD"/>
    <w:rsid w:val="0008509B"/>
    <w:rsid w:val="00085245"/>
    <w:rsid w:val="00085998"/>
    <w:rsid w:val="00086C93"/>
    <w:rsid w:val="00090750"/>
    <w:rsid w:val="00090978"/>
    <w:rsid w:val="00091B3F"/>
    <w:rsid w:val="000A45A8"/>
    <w:rsid w:val="000B225D"/>
    <w:rsid w:val="000B344B"/>
    <w:rsid w:val="000C1F56"/>
    <w:rsid w:val="000E042D"/>
    <w:rsid w:val="000E459B"/>
    <w:rsid w:val="000F1531"/>
    <w:rsid w:val="000F3463"/>
    <w:rsid w:val="000F49DA"/>
    <w:rsid w:val="00100D10"/>
    <w:rsid w:val="001044B0"/>
    <w:rsid w:val="00107371"/>
    <w:rsid w:val="00111AA1"/>
    <w:rsid w:val="001124D1"/>
    <w:rsid w:val="00121838"/>
    <w:rsid w:val="001220E2"/>
    <w:rsid w:val="0012771C"/>
    <w:rsid w:val="00130C91"/>
    <w:rsid w:val="001332BA"/>
    <w:rsid w:val="00133735"/>
    <w:rsid w:val="00141B29"/>
    <w:rsid w:val="0014325C"/>
    <w:rsid w:val="0015199D"/>
    <w:rsid w:val="00151C95"/>
    <w:rsid w:val="00153FAC"/>
    <w:rsid w:val="00157261"/>
    <w:rsid w:val="001733C9"/>
    <w:rsid w:val="001761F2"/>
    <w:rsid w:val="0017736B"/>
    <w:rsid w:val="00180904"/>
    <w:rsid w:val="00181838"/>
    <w:rsid w:val="00182C69"/>
    <w:rsid w:val="0018564A"/>
    <w:rsid w:val="001927BD"/>
    <w:rsid w:val="00192CD9"/>
    <w:rsid w:val="00193B86"/>
    <w:rsid w:val="001A277E"/>
    <w:rsid w:val="001A49D3"/>
    <w:rsid w:val="001A6AF5"/>
    <w:rsid w:val="001B3FDF"/>
    <w:rsid w:val="001B5E19"/>
    <w:rsid w:val="001C6F14"/>
    <w:rsid w:val="001D7929"/>
    <w:rsid w:val="001E0EE5"/>
    <w:rsid w:val="001E7CDA"/>
    <w:rsid w:val="001F6242"/>
    <w:rsid w:val="00201CE8"/>
    <w:rsid w:val="00201EC1"/>
    <w:rsid w:val="0021245E"/>
    <w:rsid w:val="00213DFA"/>
    <w:rsid w:val="00213FB4"/>
    <w:rsid w:val="002156BA"/>
    <w:rsid w:val="0022166F"/>
    <w:rsid w:val="00221F9D"/>
    <w:rsid w:val="002373C3"/>
    <w:rsid w:val="00237CAF"/>
    <w:rsid w:val="002421C6"/>
    <w:rsid w:val="002436EE"/>
    <w:rsid w:val="0024390E"/>
    <w:rsid w:val="00246689"/>
    <w:rsid w:val="0026631A"/>
    <w:rsid w:val="00272260"/>
    <w:rsid w:val="0027437F"/>
    <w:rsid w:val="00276D62"/>
    <w:rsid w:val="00280E63"/>
    <w:rsid w:val="00281936"/>
    <w:rsid w:val="00282439"/>
    <w:rsid w:val="0028254F"/>
    <w:rsid w:val="00290213"/>
    <w:rsid w:val="00296F8B"/>
    <w:rsid w:val="002A2BD5"/>
    <w:rsid w:val="002C7276"/>
    <w:rsid w:val="002D3A18"/>
    <w:rsid w:val="002E4912"/>
    <w:rsid w:val="002E6E32"/>
    <w:rsid w:val="002F0197"/>
    <w:rsid w:val="002F03C9"/>
    <w:rsid w:val="002F1ED1"/>
    <w:rsid w:val="002F4BB6"/>
    <w:rsid w:val="00302F65"/>
    <w:rsid w:val="0030415C"/>
    <w:rsid w:val="00305E63"/>
    <w:rsid w:val="003061A8"/>
    <w:rsid w:val="00307BA3"/>
    <w:rsid w:val="00313FCC"/>
    <w:rsid w:val="00315C5A"/>
    <w:rsid w:val="00317A58"/>
    <w:rsid w:val="00321DBD"/>
    <w:rsid w:val="00323EE7"/>
    <w:rsid w:val="00324344"/>
    <w:rsid w:val="00325A17"/>
    <w:rsid w:val="00326D58"/>
    <w:rsid w:val="00327C65"/>
    <w:rsid w:val="0033185B"/>
    <w:rsid w:val="003339B9"/>
    <w:rsid w:val="003340A4"/>
    <w:rsid w:val="00340FAD"/>
    <w:rsid w:val="00341696"/>
    <w:rsid w:val="0034301E"/>
    <w:rsid w:val="003602FF"/>
    <w:rsid w:val="00366DCE"/>
    <w:rsid w:val="00367972"/>
    <w:rsid w:val="00375B1C"/>
    <w:rsid w:val="00377B79"/>
    <w:rsid w:val="0038798D"/>
    <w:rsid w:val="00387C33"/>
    <w:rsid w:val="003929C8"/>
    <w:rsid w:val="00393284"/>
    <w:rsid w:val="003960B1"/>
    <w:rsid w:val="003A2842"/>
    <w:rsid w:val="003A4832"/>
    <w:rsid w:val="003A5354"/>
    <w:rsid w:val="003C2010"/>
    <w:rsid w:val="003D24EC"/>
    <w:rsid w:val="003D2E29"/>
    <w:rsid w:val="003D4A86"/>
    <w:rsid w:val="003D7DCE"/>
    <w:rsid w:val="003E2E14"/>
    <w:rsid w:val="003E7715"/>
    <w:rsid w:val="004035CF"/>
    <w:rsid w:val="004049B8"/>
    <w:rsid w:val="00404DCD"/>
    <w:rsid w:val="00415ACC"/>
    <w:rsid w:val="0042063A"/>
    <w:rsid w:val="00420DE1"/>
    <w:rsid w:val="004230D3"/>
    <w:rsid w:val="00423A4F"/>
    <w:rsid w:val="00425EA7"/>
    <w:rsid w:val="004339F1"/>
    <w:rsid w:val="00434191"/>
    <w:rsid w:val="004351A5"/>
    <w:rsid w:val="00442176"/>
    <w:rsid w:val="004439B0"/>
    <w:rsid w:val="00446056"/>
    <w:rsid w:val="00450120"/>
    <w:rsid w:val="00463A5A"/>
    <w:rsid w:val="00464744"/>
    <w:rsid w:val="004648CA"/>
    <w:rsid w:val="004648D5"/>
    <w:rsid w:val="00465493"/>
    <w:rsid w:val="004851E5"/>
    <w:rsid w:val="00486643"/>
    <w:rsid w:val="004902C1"/>
    <w:rsid w:val="00490899"/>
    <w:rsid w:val="00491A2C"/>
    <w:rsid w:val="0049493A"/>
    <w:rsid w:val="004B00EF"/>
    <w:rsid w:val="004B2E50"/>
    <w:rsid w:val="004B6304"/>
    <w:rsid w:val="004B6D74"/>
    <w:rsid w:val="004C2ABB"/>
    <w:rsid w:val="004C36AB"/>
    <w:rsid w:val="004C3BAE"/>
    <w:rsid w:val="004C784C"/>
    <w:rsid w:val="004D0A8A"/>
    <w:rsid w:val="004D1D2B"/>
    <w:rsid w:val="004D332F"/>
    <w:rsid w:val="004F00AF"/>
    <w:rsid w:val="004F5917"/>
    <w:rsid w:val="005035CE"/>
    <w:rsid w:val="00503EE3"/>
    <w:rsid w:val="00514087"/>
    <w:rsid w:val="005150C0"/>
    <w:rsid w:val="00526138"/>
    <w:rsid w:val="00526BD4"/>
    <w:rsid w:val="00526EDC"/>
    <w:rsid w:val="00527FED"/>
    <w:rsid w:val="00537ABF"/>
    <w:rsid w:val="00585FA8"/>
    <w:rsid w:val="00591DEA"/>
    <w:rsid w:val="00596836"/>
    <w:rsid w:val="005973BB"/>
    <w:rsid w:val="005A56F2"/>
    <w:rsid w:val="005B1D2D"/>
    <w:rsid w:val="005C0935"/>
    <w:rsid w:val="005C2794"/>
    <w:rsid w:val="005C2AFF"/>
    <w:rsid w:val="005E6827"/>
    <w:rsid w:val="005F0434"/>
    <w:rsid w:val="00604F19"/>
    <w:rsid w:val="00606EC6"/>
    <w:rsid w:val="00610EAE"/>
    <w:rsid w:val="0061122C"/>
    <w:rsid w:val="00615DA7"/>
    <w:rsid w:val="00621FD3"/>
    <w:rsid w:val="00634890"/>
    <w:rsid w:val="00640E0D"/>
    <w:rsid w:val="0064752E"/>
    <w:rsid w:val="00653624"/>
    <w:rsid w:val="00654DFA"/>
    <w:rsid w:val="00671022"/>
    <w:rsid w:val="0067231F"/>
    <w:rsid w:val="00672BB4"/>
    <w:rsid w:val="00672E66"/>
    <w:rsid w:val="00675242"/>
    <w:rsid w:val="006768AE"/>
    <w:rsid w:val="00680312"/>
    <w:rsid w:val="0068289E"/>
    <w:rsid w:val="00686811"/>
    <w:rsid w:val="00691856"/>
    <w:rsid w:val="006A0379"/>
    <w:rsid w:val="006A3BD3"/>
    <w:rsid w:val="006B3ACA"/>
    <w:rsid w:val="006B43E9"/>
    <w:rsid w:val="006C11EA"/>
    <w:rsid w:val="006F4311"/>
    <w:rsid w:val="006F4413"/>
    <w:rsid w:val="006F4A99"/>
    <w:rsid w:val="00702F34"/>
    <w:rsid w:val="00703BEE"/>
    <w:rsid w:val="00707C1C"/>
    <w:rsid w:val="007106E3"/>
    <w:rsid w:val="00710A50"/>
    <w:rsid w:val="00712E1B"/>
    <w:rsid w:val="0071720C"/>
    <w:rsid w:val="00727796"/>
    <w:rsid w:val="00727F4D"/>
    <w:rsid w:val="007301F0"/>
    <w:rsid w:val="0073051D"/>
    <w:rsid w:val="0073191E"/>
    <w:rsid w:val="00740EAB"/>
    <w:rsid w:val="00747615"/>
    <w:rsid w:val="00760DF6"/>
    <w:rsid w:val="00767B5A"/>
    <w:rsid w:val="00771733"/>
    <w:rsid w:val="00772644"/>
    <w:rsid w:val="0077502F"/>
    <w:rsid w:val="00781CC8"/>
    <w:rsid w:val="00792FBF"/>
    <w:rsid w:val="00793014"/>
    <w:rsid w:val="00797E00"/>
    <w:rsid w:val="007A3A9A"/>
    <w:rsid w:val="007B5F7D"/>
    <w:rsid w:val="007C33B8"/>
    <w:rsid w:val="007C3856"/>
    <w:rsid w:val="007D3CF5"/>
    <w:rsid w:val="007D5247"/>
    <w:rsid w:val="007D63EF"/>
    <w:rsid w:val="007D77DF"/>
    <w:rsid w:val="007E2395"/>
    <w:rsid w:val="007F5437"/>
    <w:rsid w:val="008052E4"/>
    <w:rsid w:val="008304A0"/>
    <w:rsid w:val="008314AC"/>
    <w:rsid w:val="00852039"/>
    <w:rsid w:val="0085477A"/>
    <w:rsid w:val="008575AD"/>
    <w:rsid w:val="008625EE"/>
    <w:rsid w:val="00863842"/>
    <w:rsid w:val="0087113D"/>
    <w:rsid w:val="00873DC9"/>
    <w:rsid w:val="00883F1A"/>
    <w:rsid w:val="0088494A"/>
    <w:rsid w:val="0088788D"/>
    <w:rsid w:val="00891D69"/>
    <w:rsid w:val="008B6E33"/>
    <w:rsid w:val="008B7F7C"/>
    <w:rsid w:val="008C6DC6"/>
    <w:rsid w:val="008D5C28"/>
    <w:rsid w:val="008E0438"/>
    <w:rsid w:val="008E7C8C"/>
    <w:rsid w:val="00900EF5"/>
    <w:rsid w:val="0090481A"/>
    <w:rsid w:val="00914E24"/>
    <w:rsid w:val="00923255"/>
    <w:rsid w:val="00924CE6"/>
    <w:rsid w:val="009370F8"/>
    <w:rsid w:val="0095324F"/>
    <w:rsid w:val="0095600F"/>
    <w:rsid w:val="00957065"/>
    <w:rsid w:val="00963858"/>
    <w:rsid w:val="00975EF2"/>
    <w:rsid w:val="0098284E"/>
    <w:rsid w:val="009843A7"/>
    <w:rsid w:val="009853C6"/>
    <w:rsid w:val="00985B13"/>
    <w:rsid w:val="00994827"/>
    <w:rsid w:val="00995E55"/>
    <w:rsid w:val="009A33FE"/>
    <w:rsid w:val="009A5B1E"/>
    <w:rsid w:val="009A5FF5"/>
    <w:rsid w:val="009A6B38"/>
    <w:rsid w:val="009B4721"/>
    <w:rsid w:val="009B65A0"/>
    <w:rsid w:val="009B77F9"/>
    <w:rsid w:val="009C22EF"/>
    <w:rsid w:val="009C43E9"/>
    <w:rsid w:val="009D0A98"/>
    <w:rsid w:val="009D1373"/>
    <w:rsid w:val="009D3AC6"/>
    <w:rsid w:val="009E2E35"/>
    <w:rsid w:val="009F395F"/>
    <w:rsid w:val="00A03FFF"/>
    <w:rsid w:val="00A17240"/>
    <w:rsid w:val="00A33010"/>
    <w:rsid w:val="00A36851"/>
    <w:rsid w:val="00A37026"/>
    <w:rsid w:val="00A5371C"/>
    <w:rsid w:val="00A55056"/>
    <w:rsid w:val="00A55B30"/>
    <w:rsid w:val="00A66F5A"/>
    <w:rsid w:val="00A707ED"/>
    <w:rsid w:val="00A70E4B"/>
    <w:rsid w:val="00A75BBF"/>
    <w:rsid w:val="00A76F47"/>
    <w:rsid w:val="00A8207D"/>
    <w:rsid w:val="00A85AFC"/>
    <w:rsid w:val="00A86F12"/>
    <w:rsid w:val="00A90A3E"/>
    <w:rsid w:val="00A93040"/>
    <w:rsid w:val="00A935BA"/>
    <w:rsid w:val="00A94DA2"/>
    <w:rsid w:val="00AA4D2F"/>
    <w:rsid w:val="00AB0DD0"/>
    <w:rsid w:val="00AB10F7"/>
    <w:rsid w:val="00AB3DCE"/>
    <w:rsid w:val="00AB4EDD"/>
    <w:rsid w:val="00AD6966"/>
    <w:rsid w:val="00AE2A1D"/>
    <w:rsid w:val="00AE34B2"/>
    <w:rsid w:val="00AE4C1C"/>
    <w:rsid w:val="00AF039E"/>
    <w:rsid w:val="00AF1746"/>
    <w:rsid w:val="00AF616C"/>
    <w:rsid w:val="00AF6C47"/>
    <w:rsid w:val="00B000A1"/>
    <w:rsid w:val="00B03D3A"/>
    <w:rsid w:val="00B07CD9"/>
    <w:rsid w:val="00B1591F"/>
    <w:rsid w:val="00B16B2D"/>
    <w:rsid w:val="00B213FF"/>
    <w:rsid w:val="00B22802"/>
    <w:rsid w:val="00B22EE9"/>
    <w:rsid w:val="00B33A51"/>
    <w:rsid w:val="00B35121"/>
    <w:rsid w:val="00B61700"/>
    <w:rsid w:val="00B6251F"/>
    <w:rsid w:val="00B657F0"/>
    <w:rsid w:val="00B82529"/>
    <w:rsid w:val="00B8335F"/>
    <w:rsid w:val="00B97574"/>
    <w:rsid w:val="00BA0C16"/>
    <w:rsid w:val="00BA4C40"/>
    <w:rsid w:val="00BB3933"/>
    <w:rsid w:val="00BB4FAC"/>
    <w:rsid w:val="00BB5915"/>
    <w:rsid w:val="00BB6E4E"/>
    <w:rsid w:val="00BB737E"/>
    <w:rsid w:val="00BC63C8"/>
    <w:rsid w:val="00BC7D7E"/>
    <w:rsid w:val="00BD0834"/>
    <w:rsid w:val="00BD6740"/>
    <w:rsid w:val="00BF0485"/>
    <w:rsid w:val="00BF05C8"/>
    <w:rsid w:val="00BF1EB3"/>
    <w:rsid w:val="00BF3BC1"/>
    <w:rsid w:val="00BF4019"/>
    <w:rsid w:val="00BF4388"/>
    <w:rsid w:val="00C06436"/>
    <w:rsid w:val="00C06D46"/>
    <w:rsid w:val="00C14081"/>
    <w:rsid w:val="00C1662E"/>
    <w:rsid w:val="00C26B74"/>
    <w:rsid w:val="00C272EF"/>
    <w:rsid w:val="00C40645"/>
    <w:rsid w:val="00C46058"/>
    <w:rsid w:val="00C509D2"/>
    <w:rsid w:val="00C52FE3"/>
    <w:rsid w:val="00C60FAB"/>
    <w:rsid w:val="00C643C1"/>
    <w:rsid w:val="00C668FB"/>
    <w:rsid w:val="00C81952"/>
    <w:rsid w:val="00C82CC6"/>
    <w:rsid w:val="00C852F1"/>
    <w:rsid w:val="00C85458"/>
    <w:rsid w:val="00C96CF3"/>
    <w:rsid w:val="00CA2760"/>
    <w:rsid w:val="00CA4D6C"/>
    <w:rsid w:val="00CA7C9C"/>
    <w:rsid w:val="00CB4FF0"/>
    <w:rsid w:val="00CB5FD6"/>
    <w:rsid w:val="00CC399C"/>
    <w:rsid w:val="00CC41FF"/>
    <w:rsid w:val="00CD3308"/>
    <w:rsid w:val="00CD5671"/>
    <w:rsid w:val="00CD6EF0"/>
    <w:rsid w:val="00CE0420"/>
    <w:rsid w:val="00CE0713"/>
    <w:rsid w:val="00CE5B41"/>
    <w:rsid w:val="00CE73DF"/>
    <w:rsid w:val="00CF250F"/>
    <w:rsid w:val="00D02102"/>
    <w:rsid w:val="00D03296"/>
    <w:rsid w:val="00D07023"/>
    <w:rsid w:val="00D1377D"/>
    <w:rsid w:val="00D20D30"/>
    <w:rsid w:val="00D2311F"/>
    <w:rsid w:val="00D27218"/>
    <w:rsid w:val="00D27953"/>
    <w:rsid w:val="00D415AA"/>
    <w:rsid w:val="00D42BE0"/>
    <w:rsid w:val="00D47929"/>
    <w:rsid w:val="00D52E3C"/>
    <w:rsid w:val="00D5484D"/>
    <w:rsid w:val="00D560F5"/>
    <w:rsid w:val="00D5671B"/>
    <w:rsid w:val="00D63E3F"/>
    <w:rsid w:val="00D64298"/>
    <w:rsid w:val="00D65D1D"/>
    <w:rsid w:val="00D66BAE"/>
    <w:rsid w:val="00D82674"/>
    <w:rsid w:val="00D82E59"/>
    <w:rsid w:val="00D85D39"/>
    <w:rsid w:val="00D9048B"/>
    <w:rsid w:val="00D90F53"/>
    <w:rsid w:val="00DA24C1"/>
    <w:rsid w:val="00DA3D55"/>
    <w:rsid w:val="00DB36AE"/>
    <w:rsid w:val="00DB5636"/>
    <w:rsid w:val="00DB5E69"/>
    <w:rsid w:val="00DB6E55"/>
    <w:rsid w:val="00DB77FF"/>
    <w:rsid w:val="00DC23A5"/>
    <w:rsid w:val="00DD5F88"/>
    <w:rsid w:val="00DE2439"/>
    <w:rsid w:val="00DF1472"/>
    <w:rsid w:val="00DF4116"/>
    <w:rsid w:val="00DF5E0C"/>
    <w:rsid w:val="00E0114E"/>
    <w:rsid w:val="00E02A75"/>
    <w:rsid w:val="00E0723F"/>
    <w:rsid w:val="00E1190A"/>
    <w:rsid w:val="00E16DCB"/>
    <w:rsid w:val="00E22031"/>
    <w:rsid w:val="00E225E8"/>
    <w:rsid w:val="00E32036"/>
    <w:rsid w:val="00E36027"/>
    <w:rsid w:val="00E44E92"/>
    <w:rsid w:val="00E45612"/>
    <w:rsid w:val="00E460C0"/>
    <w:rsid w:val="00E50EB7"/>
    <w:rsid w:val="00E51A43"/>
    <w:rsid w:val="00E52F26"/>
    <w:rsid w:val="00E544BE"/>
    <w:rsid w:val="00E54F30"/>
    <w:rsid w:val="00E619E3"/>
    <w:rsid w:val="00E644B3"/>
    <w:rsid w:val="00E665CB"/>
    <w:rsid w:val="00E72A32"/>
    <w:rsid w:val="00E855D3"/>
    <w:rsid w:val="00E9014C"/>
    <w:rsid w:val="00E905DF"/>
    <w:rsid w:val="00EA2F27"/>
    <w:rsid w:val="00EA38E6"/>
    <w:rsid w:val="00EA4383"/>
    <w:rsid w:val="00EB12E1"/>
    <w:rsid w:val="00EB365D"/>
    <w:rsid w:val="00EB372E"/>
    <w:rsid w:val="00EB395B"/>
    <w:rsid w:val="00EB3965"/>
    <w:rsid w:val="00EB3CFC"/>
    <w:rsid w:val="00EB4F7E"/>
    <w:rsid w:val="00EC0034"/>
    <w:rsid w:val="00EC47C3"/>
    <w:rsid w:val="00EC7F18"/>
    <w:rsid w:val="00ED1C29"/>
    <w:rsid w:val="00EF75C4"/>
    <w:rsid w:val="00F00893"/>
    <w:rsid w:val="00F04DC9"/>
    <w:rsid w:val="00F0763F"/>
    <w:rsid w:val="00F10977"/>
    <w:rsid w:val="00F16C11"/>
    <w:rsid w:val="00F17FDC"/>
    <w:rsid w:val="00F218EA"/>
    <w:rsid w:val="00F47BC8"/>
    <w:rsid w:val="00F51849"/>
    <w:rsid w:val="00F51885"/>
    <w:rsid w:val="00F56FE6"/>
    <w:rsid w:val="00F60046"/>
    <w:rsid w:val="00F631E0"/>
    <w:rsid w:val="00F6410F"/>
    <w:rsid w:val="00F73521"/>
    <w:rsid w:val="00F73C49"/>
    <w:rsid w:val="00F74F2D"/>
    <w:rsid w:val="00F80DBD"/>
    <w:rsid w:val="00F86EC6"/>
    <w:rsid w:val="00F91549"/>
    <w:rsid w:val="00F92968"/>
    <w:rsid w:val="00F94A2D"/>
    <w:rsid w:val="00FA2233"/>
    <w:rsid w:val="00FA3977"/>
    <w:rsid w:val="00FA4FE9"/>
    <w:rsid w:val="00FA641F"/>
    <w:rsid w:val="00FB2783"/>
    <w:rsid w:val="00FB335A"/>
    <w:rsid w:val="00FB76B6"/>
    <w:rsid w:val="00FD2C93"/>
    <w:rsid w:val="00FE5496"/>
    <w:rsid w:val="00FE67DE"/>
    <w:rsid w:val="00FF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58CF8"/>
  <w14:defaultImageDpi w14:val="32767"/>
  <w15:chartTrackingRefBased/>
  <w15:docId w15:val="{BE6CB7B8-F8D6-49D9-B568-966FC0268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6E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85B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985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985B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985B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85B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85B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85B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85B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85B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85B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985B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sid w:val="00985B1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rsid w:val="00985B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85B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85B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85B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85B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85B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85B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85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85B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85B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85B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85B1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85B1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85B1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85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85B1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85B1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92325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2325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2325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23255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923255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923255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95600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BF3BC1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0">
    <w:name w:val="Plain Table 3"/>
    <w:basedOn w:val="a1"/>
    <w:uiPriority w:val="43"/>
    <w:rsid w:val="00BF3BC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d">
    <w:name w:val="Normal (Web)"/>
    <w:basedOn w:val="a"/>
    <w:uiPriority w:val="99"/>
    <w:semiHidden/>
    <w:unhideWhenUsed/>
    <w:rsid w:val="00527FED"/>
    <w:rPr>
      <w:rFonts w:ascii="Times New Roman" w:hAnsi="Times New Roman" w:cs="Times New Roman"/>
      <w:sz w:val="24"/>
    </w:rPr>
  </w:style>
  <w:style w:type="table" w:styleId="ae">
    <w:name w:val="Grid Table Light"/>
    <w:basedOn w:val="a1"/>
    <w:uiPriority w:val="40"/>
    <w:rsid w:val="0033185B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Char3"/>
    <w:uiPriority w:val="99"/>
    <w:unhideWhenUsed/>
    <w:rsid w:val="007A3A9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"/>
    <w:uiPriority w:val="99"/>
    <w:rsid w:val="007A3A9A"/>
  </w:style>
  <w:style w:type="paragraph" w:styleId="af0">
    <w:name w:val="footer"/>
    <w:basedOn w:val="a"/>
    <w:link w:val="Char4"/>
    <w:uiPriority w:val="99"/>
    <w:unhideWhenUsed/>
    <w:rsid w:val="007A3A9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0"/>
    <w:uiPriority w:val="99"/>
    <w:rsid w:val="007A3A9A"/>
  </w:style>
  <w:style w:type="paragraph" w:styleId="af1">
    <w:name w:val="caption"/>
    <w:basedOn w:val="a"/>
    <w:next w:val="a"/>
    <w:uiPriority w:val="35"/>
    <w:unhideWhenUsed/>
    <w:qFormat/>
    <w:rsid w:val="00341696"/>
    <w:rPr>
      <w:b/>
      <w:bCs/>
      <w:sz w:val="20"/>
      <w:szCs w:val="20"/>
    </w:rPr>
  </w:style>
  <w:style w:type="paragraph" w:customStyle="1" w:styleId="af2">
    <w:name w:val="바탕글"/>
    <w:basedOn w:val="a"/>
    <w:rsid w:val="00604F19"/>
    <w:pPr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1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재석</dc:creator>
  <cp:keywords/>
  <dc:description/>
  <cp:lastModifiedBy>jaeseok kwak</cp:lastModifiedBy>
  <cp:revision>252</cp:revision>
  <dcterms:created xsi:type="dcterms:W3CDTF">2025-11-03T07:12:00Z</dcterms:created>
  <dcterms:modified xsi:type="dcterms:W3CDTF">2026-06-14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